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DEFA4" w14:textId="77777777" w:rsidR="00C66600" w:rsidRPr="004F3E74" w:rsidRDefault="00C66600" w:rsidP="00C6660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F3E74">
        <w:rPr>
          <w:rFonts w:ascii="Times New Roman" w:hAnsi="Times New Roman" w:cs="Times New Roman"/>
          <w:b/>
          <w:color w:val="000000" w:themeColor="text1"/>
        </w:rPr>
        <w:t>Table S1 List of antibod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68"/>
        <w:gridCol w:w="2081"/>
        <w:gridCol w:w="2539"/>
      </w:tblGrid>
      <w:tr w:rsidR="00C66600" w:rsidRPr="004F3E74" w14:paraId="7BEBDB96" w14:textId="77777777" w:rsidTr="006220BE">
        <w:tc>
          <w:tcPr>
            <w:tcW w:w="3868" w:type="dxa"/>
          </w:tcPr>
          <w:p w14:paraId="00EF327C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b/>
                <w:color w:val="000000" w:themeColor="text1"/>
              </w:rPr>
              <w:t>Antibody</w:t>
            </w:r>
          </w:p>
        </w:tc>
        <w:tc>
          <w:tcPr>
            <w:tcW w:w="2081" w:type="dxa"/>
          </w:tcPr>
          <w:p w14:paraId="73707298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b/>
                <w:color w:val="000000" w:themeColor="text1"/>
              </w:rPr>
              <w:t>Catalog Number</w:t>
            </w:r>
          </w:p>
        </w:tc>
        <w:tc>
          <w:tcPr>
            <w:tcW w:w="2539" w:type="dxa"/>
          </w:tcPr>
          <w:p w14:paraId="3BE93039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b/>
                <w:color w:val="000000" w:themeColor="text1"/>
              </w:rPr>
              <w:t>Dilution</w:t>
            </w:r>
          </w:p>
        </w:tc>
      </w:tr>
      <w:tr w:rsidR="00C66600" w:rsidRPr="004F3E74" w14:paraId="14F03DAF" w14:textId="77777777" w:rsidTr="006220BE">
        <w:tc>
          <w:tcPr>
            <w:tcW w:w="3868" w:type="dxa"/>
          </w:tcPr>
          <w:p w14:paraId="22540460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 xml:space="preserve">Rabbit polyclonal anti-53BP1 </w:t>
            </w:r>
          </w:p>
        </w:tc>
        <w:tc>
          <w:tcPr>
            <w:tcW w:w="2081" w:type="dxa"/>
          </w:tcPr>
          <w:p w14:paraId="0C38AC86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albiochem, PC712</w:t>
            </w:r>
          </w:p>
        </w:tc>
        <w:tc>
          <w:tcPr>
            <w:tcW w:w="2539" w:type="dxa"/>
          </w:tcPr>
          <w:p w14:paraId="753F3564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5000 (WB), 1:9000 (IF)</w:t>
            </w:r>
          </w:p>
        </w:tc>
      </w:tr>
      <w:tr w:rsidR="00C66600" w:rsidRPr="004F3E74" w14:paraId="26C641AC" w14:textId="77777777" w:rsidTr="006220BE">
        <w:tc>
          <w:tcPr>
            <w:tcW w:w="3868" w:type="dxa"/>
          </w:tcPr>
          <w:p w14:paraId="5F7B1BE5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Rabbit monoclonal anti-GAPDH</w:t>
            </w:r>
          </w:p>
        </w:tc>
        <w:tc>
          <w:tcPr>
            <w:tcW w:w="2081" w:type="dxa"/>
          </w:tcPr>
          <w:p w14:paraId="10E9F84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ell Signaling Technology, 2118</w:t>
            </w:r>
          </w:p>
        </w:tc>
        <w:tc>
          <w:tcPr>
            <w:tcW w:w="2539" w:type="dxa"/>
          </w:tcPr>
          <w:p w14:paraId="7AE7B98D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0 (WB)</w:t>
            </w:r>
          </w:p>
        </w:tc>
      </w:tr>
      <w:tr w:rsidR="00C66600" w:rsidRPr="004F3E74" w14:paraId="2BB64FF5" w14:textId="77777777" w:rsidTr="006220BE">
        <w:tc>
          <w:tcPr>
            <w:tcW w:w="3868" w:type="dxa"/>
          </w:tcPr>
          <w:p w14:paraId="1ED2293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Mouse monoclonal anti-γH2AX</w:t>
            </w:r>
          </w:p>
        </w:tc>
        <w:tc>
          <w:tcPr>
            <w:tcW w:w="2081" w:type="dxa"/>
          </w:tcPr>
          <w:p w14:paraId="7F850D7B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Merck, 05-636</w:t>
            </w:r>
          </w:p>
        </w:tc>
        <w:tc>
          <w:tcPr>
            <w:tcW w:w="2539" w:type="dxa"/>
          </w:tcPr>
          <w:p w14:paraId="2E631F58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, 1:800 (IF)</w:t>
            </w:r>
          </w:p>
        </w:tc>
      </w:tr>
      <w:tr w:rsidR="00C66600" w:rsidRPr="004F3E74" w14:paraId="28D3A232" w14:textId="77777777" w:rsidTr="006220BE">
        <w:tc>
          <w:tcPr>
            <w:tcW w:w="3868" w:type="dxa"/>
          </w:tcPr>
          <w:p w14:paraId="0C262D71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 xml:space="preserve">Mouse monoclonal anti-p53 </w:t>
            </w:r>
          </w:p>
        </w:tc>
        <w:tc>
          <w:tcPr>
            <w:tcW w:w="2081" w:type="dxa"/>
          </w:tcPr>
          <w:p w14:paraId="2FAA0DC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Santa Cruz Biotechnology, sc-126</w:t>
            </w:r>
          </w:p>
        </w:tc>
        <w:tc>
          <w:tcPr>
            <w:tcW w:w="2539" w:type="dxa"/>
          </w:tcPr>
          <w:p w14:paraId="29E09C29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  <w:tr w:rsidR="00C66600" w:rsidRPr="004F3E74" w14:paraId="00B46E1F" w14:textId="77777777" w:rsidTr="006220BE">
        <w:tc>
          <w:tcPr>
            <w:tcW w:w="3868" w:type="dxa"/>
          </w:tcPr>
          <w:p w14:paraId="5A020EB6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 xml:space="preserve">Rabbit monoclonal anti-p21 </w:t>
            </w:r>
          </w:p>
        </w:tc>
        <w:tc>
          <w:tcPr>
            <w:tcW w:w="2081" w:type="dxa"/>
          </w:tcPr>
          <w:p w14:paraId="1BFB3EF3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ell Signaling Technology, 2947</w:t>
            </w:r>
          </w:p>
        </w:tc>
        <w:tc>
          <w:tcPr>
            <w:tcW w:w="2539" w:type="dxa"/>
          </w:tcPr>
          <w:p w14:paraId="10AABA29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  <w:tr w:rsidR="00C66600" w:rsidRPr="004F3E74" w14:paraId="7AEEABD0" w14:textId="77777777" w:rsidTr="006220BE">
        <w:tc>
          <w:tcPr>
            <w:tcW w:w="3868" w:type="dxa"/>
          </w:tcPr>
          <w:p w14:paraId="24F149B8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 xml:space="preserve">Mouse monoclonal anti-RNF168 </w:t>
            </w:r>
          </w:p>
        </w:tc>
        <w:tc>
          <w:tcPr>
            <w:tcW w:w="2081" w:type="dxa"/>
          </w:tcPr>
          <w:p w14:paraId="57A5E2F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Santa Cruz Biotechnology, sc-101125</w:t>
            </w:r>
          </w:p>
        </w:tc>
        <w:tc>
          <w:tcPr>
            <w:tcW w:w="2539" w:type="dxa"/>
          </w:tcPr>
          <w:p w14:paraId="12023D19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  <w:tr w:rsidR="00C66600" w:rsidRPr="004F3E74" w14:paraId="2BB4D068" w14:textId="77777777" w:rsidTr="006220BE">
        <w:tc>
          <w:tcPr>
            <w:tcW w:w="3868" w:type="dxa"/>
          </w:tcPr>
          <w:p w14:paraId="3142528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Rabbit monoclonal anti-H2AX</w:t>
            </w:r>
          </w:p>
        </w:tc>
        <w:tc>
          <w:tcPr>
            <w:tcW w:w="2081" w:type="dxa"/>
          </w:tcPr>
          <w:p w14:paraId="58660580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ell Signaling Technology, 7631</w:t>
            </w:r>
          </w:p>
        </w:tc>
        <w:tc>
          <w:tcPr>
            <w:tcW w:w="2539" w:type="dxa"/>
          </w:tcPr>
          <w:p w14:paraId="5CEDD943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  <w:tr w:rsidR="00C66600" w:rsidRPr="004F3E74" w14:paraId="18E5CBA5" w14:textId="77777777" w:rsidTr="006220BE">
        <w:tc>
          <w:tcPr>
            <w:tcW w:w="0" w:type="auto"/>
          </w:tcPr>
          <w:p w14:paraId="52AC034A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Rabbit monoclonal anti-CHK2</w:t>
            </w:r>
          </w:p>
        </w:tc>
        <w:tc>
          <w:tcPr>
            <w:tcW w:w="2081" w:type="dxa"/>
          </w:tcPr>
          <w:p w14:paraId="2C072219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ell Signaling Technology, 6334</w:t>
            </w:r>
          </w:p>
        </w:tc>
        <w:tc>
          <w:tcPr>
            <w:tcW w:w="2539" w:type="dxa"/>
          </w:tcPr>
          <w:p w14:paraId="28B3E85C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  <w:tr w:rsidR="00C66600" w:rsidRPr="004F3E74" w14:paraId="5A6E4FAE" w14:textId="77777777" w:rsidTr="006220BE">
        <w:tc>
          <w:tcPr>
            <w:tcW w:w="0" w:type="auto"/>
          </w:tcPr>
          <w:p w14:paraId="42C23196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Rabbit polyclonal anti-pCHK2 (T68)</w:t>
            </w:r>
          </w:p>
        </w:tc>
        <w:tc>
          <w:tcPr>
            <w:tcW w:w="2081" w:type="dxa"/>
          </w:tcPr>
          <w:p w14:paraId="2EF52D9F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Cell Signaling Technology, 2661</w:t>
            </w:r>
          </w:p>
        </w:tc>
        <w:tc>
          <w:tcPr>
            <w:tcW w:w="2539" w:type="dxa"/>
          </w:tcPr>
          <w:p w14:paraId="0EE3F658" w14:textId="77777777" w:rsidR="00C66600" w:rsidRPr="004F3E74" w:rsidRDefault="00C66600" w:rsidP="006220B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3E74">
              <w:rPr>
                <w:rFonts w:ascii="Times New Roman" w:hAnsi="Times New Roman" w:cs="Times New Roman"/>
                <w:color w:val="000000" w:themeColor="text1"/>
              </w:rPr>
              <w:t>1:1000 (WB)</w:t>
            </w:r>
          </w:p>
        </w:tc>
      </w:tr>
    </w:tbl>
    <w:p w14:paraId="5775B751" w14:textId="77777777" w:rsidR="009F1315" w:rsidRDefault="009F1315"/>
    <w:sectPr w:rsidR="009F1315" w:rsidSect="00FB3685">
      <w:pgSz w:w="11900" w:h="16840"/>
      <w:pgMar w:top="1985" w:right="1701" w:bottom="1701" w:left="1701" w:header="851" w:footer="992" w:gutter="0"/>
      <w:cols w:space="425"/>
      <w:docGrid w:type="linesAndChars" w:linePitch="292" w:charSpace="-34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00"/>
    <w:rsid w:val="00023925"/>
    <w:rsid w:val="000A5EBE"/>
    <w:rsid w:val="000B2E44"/>
    <w:rsid w:val="000C1633"/>
    <w:rsid w:val="001103F4"/>
    <w:rsid w:val="001306F4"/>
    <w:rsid w:val="001A6031"/>
    <w:rsid w:val="001B437B"/>
    <w:rsid w:val="001D6AD2"/>
    <w:rsid w:val="003213E2"/>
    <w:rsid w:val="00341A6E"/>
    <w:rsid w:val="0038671D"/>
    <w:rsid w:val="003F0467"/>
    <w:rsid w:val="00456073"/>
    <w:rsid w:val="00516086"/>
    <w:rsid w:val="0055291C"/>
    <w:rsid w:val="005D5F08"/>
    <w:rsid w:val="006F0694"/>
    <w:rsid w:val="0071031F"/>
    <w:rsid w:val="00733566"/>
    <w:rsid w:val="00771E5E"/>
    <w:rsid w:val="00772927"/>
    <w:rsid w:val="007909D1"/>
    <w:rsid w:val="00796B85"/>
    <w:rsid w:val="007E44BD"/>
    <w:rsid w:val="00800B29"/>
    <w:rsid w:val="00840881"/>
    <w:rsid w:val="008B4895"/>
    <w:rsid w:val="00940F80"/>
    <w:rsid w:val="00960E99"/>
    <w:rsid w:val="009653E2"/>
    <w:rsid w:val="00993E74"/>
    <w:rsid w:val="009F1315"/>
    <w:rsid w:val="00A75F8D"/>
    <w:rsid w:val="00AB6C53"/>
    <w:rsid w:val="00B00461"/>
    <w:rsid w:val="00B029AD"/>
    <w:rsid w:val="00B14C12"/>
    <w:rsid w:val="00B43994"/>
    <w:rsid w:val="00B561FF"/>
    <w:rsid w:val="00B96D79"/>
    <w:rsid w:val="00C66600"/>
    <w:rsid w:val="00D231A1"/>
    <w:rsid w:val="00D37D41"/>
    <w:rsid w:val="00D71ECE"/>
    <w:rsid w:val="00DB17F2"/>
    <w:rsid w:val="00DB53B0"/>
    <w:rsid w:val="00E0728B"/>
    <w:rsid w:val="00E12F1C"/>
    <w:rsid w:val="00E74494"/>
    <w:rsid w:val="00ED7972"/>
    <w:rsid w:val="00F61865"/>
    <w:rsid w:val="00FB3685"/>
    <w:rsid w:val="00FC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E15C7"/>
  <w15:chartTrackingRefBased/>
  <w15:docId w15:val="{B4E67CFC-3B7E-D748-BD08-355D0210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60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600"/>
    <w:rPr>
      <w:rFonts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asa Oda</dc:creator>
  <cp:keywords/>
  <dc:description/>
  <cp:lastModifiedBy>Tsukasa Oda</cp:lastModifiedBy>
  <cp:revision>1</cp:revision>
  <dcterms:created xsi:type="dcterms:W3CDTF">2022-10-18T12:29:00Z</dcterms:created>
  <dcterms:modified xsi:type="dcterms:W3CDTF">2022-10-18T12:29:00Z</dcterms:modified>
</cp:coreProperties>
</file>